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1DE" w:rsidRPr="00567EED" w:rsidRDefault="00BB11DE" w:rsidP="007748EA">
      <w:pPr>
        <w:jc w:val="both"/>
        <w:rPr>
          <w:rFonts w:ascii="Times New Roman" w:hAnsi="Times New Roman" w:cs="Times New Roman"/>
          <w:b/>
          <w:color w:val="212121"/>
          <w:sz w:val="28"/>
          <w:szCs w:val="28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212121"/>
          <w:sz w:val="28"/>
          <w:szCs w:val="28"/>
          <w:shd w:val="clear" w:color="auto" w:fill="FFFFFF"/>
          <w:lang w:val="en-US"/>
        </w:rPr>
        <w:t xml:space="preserve">S9 </w:t>
      </w:r>
      <w:r w:rsidRPr="00567EED">
        <w:rPr>
          <w:rFonts w:ascii="Times New Roman" w:hAnsi="Times New Roman" w:cs="Times New Roman"/>
          <w:b/>
          <w:color w:val="212121"/>
          <w:sz w:val="28"/>
          <w:szCs w:val="28"/>
          <w:shd w:val="clear" w:color="auto" w:fill="FFFFFF"/>
          <w:lang w:val="en-US"/>
        </w:rPr>
        <w:t>Table. Multivariate analysis of CVD</w:t>
      </w:r>
      <w:r>
        <w:rPr>
          <w:rFonts w:ascii="Times New Roman" w:hAnsi="Times New Roman" w:cs="Times New Roman"/>
          <w:b/>
          <w:color w:val="212121"/>
          <w:sz w:val="28"/>
          <w:szCs w:val="28"/>
          <w:shd w:val="clear" w:color="auto" w:fill="FFFFFF"/>
          <w:lang w:val="en-US"/>
        </w:rPr>
        <w:t>-free survival in the training set</w:t>
      </w:r>
      <w:r w:rsidRPr="00567EED">
        <w:rPr>
          <w:rFonts w:ascii="Times New Roman" w:hAnsi="Times New Roman" w:cs="Times New Roman"/>
          <w:b/>
          <w:color w:val="212121"/>
          <w:sz w:val="28"/>
          <w:szCs w:val="28"/>
          <w:shd w:val="clear" w:color="auto" w:fill="FFFFFF"/>
          <w:lang w:val="en-US"/>
        </w:rPr>
        <w:t>.</w:t>
      </w:r>
    </w:p>
    <w:tbl>
      <w:tblPr>
        <w:tblW w:w="15808" w:type="dxa"/>
        <w:jc w:val="center"/>
        <w:tblLook w:val="04A0" w:firstRow="1" w:lastRow="0" w:firstColumn="1" w:lastColumn="0" w:noHBand="0" w:noVBand="1"/>
      </w:tblPr>
      <w:tblGrid>
        <w:gridCol w:w="1867"/>
        <w:gridCol w:w="1342"/>
        <w:gridCol w:w="1267"/>
        <w:gridCol w:w="1000"/>
        <w:gridCol w:w="1342"/>
        <w:gridCol w:w="1268"/>
        <w:gridCol w:w="1000"/>
        <w:gridCol w:w="1342"/>
        <w:gridCol w:w="1268"/>
        <w:gridCol w:w="1000"/>
        <w:gridCol w:w="1342"/>
        <w:gridCol w:w="1268"/>
        <w:gridCol w:w="1127"/>
      </w:tblGrid>
      <w:tr w:rsidR="00BB11DE" w:rsidRPr="00567EED" w:rsidTr="00C01264">
        <w:trPr>
          <w:trHeight w:val="300"/>
          <w:tblHeader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Characteristic</w:t>
            </w:r>
            <w:proofErr w:type="spellEnd"/>
          </w:p>
        </w:tc>
        <w:tc>
          <w:tcPr>
            <w:tcW w:w="34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Model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 xml:space="preserve"> 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*</w:t>
            </w:r>
          </w:p>
        </w:tc>
        <w:tc>
          <w:tcPr>
            <w:tcW w:w="34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Model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 xml:space="preserve"> 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</w:t>
            </w:r>
          </w:p>
        </w:tc>
        <w:tc>
          <w:tcPr>
            <w:tcW w:w="34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Model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 xml:space="preserve"> 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</w:t>
            </w:r>
          </w:p>
        </w:tc>
        <w:tc>
          <w:tcPr>
            <w:tcW w:w="3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Model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 xml:space="preserve"> 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</w:t>
            </w:r>
          </w:p>
        </w:tc>
      </w:tr>
      <w:tr w:rsidR="00BB11DE" w:rsidRPr="00567EED" w:rsidTr="00C01264">
        <w:trPr>
          <w:trHeight w:val="300"/>
          <w:tblHeader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p-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valu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p-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valu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p-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valu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p-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value</w:t>
            </w:r>
            <w:proofErr w:type="spellEnd"/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Serum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 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uric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 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acid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84, 1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57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84, 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61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83, 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56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85, 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678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Smoking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 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statu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Current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Referenc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Former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55, 0.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1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54, 0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0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55, 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1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55, 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22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Never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34, 0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32, 0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34, 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34, 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&lt;0.001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Ag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5, 1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5, 1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5, 1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5, 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&lt;0.001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S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ex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Men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Referenc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Women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36, 0.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2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36, 0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2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35, 0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1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36, 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24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Сreatinin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1.00, 1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0.30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1.00, 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0.27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1.00, 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0.41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1.00, 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0.419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Fasting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 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glucos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6, 1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32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7, 1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24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6, 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37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7, 1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285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lastRenderedPageBreak/>
              <w:t>SB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0, 1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0, 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0, 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0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0, 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03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1D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B</w:t>
            </w:r>
            <w:r w:rsidR="001D520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M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1, 1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0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1, 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0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1, 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0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1, 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03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1D520E" w:rsidRDefault="00BB11DE" w:rsidP="001D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T</w:t>
            </w:r>
            <w:r w:rsidR="001D520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G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4, 1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62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3, 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71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3, 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67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3, 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682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LDL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-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3, 1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1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6, 1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0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4, 1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0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5, 1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05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HDL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-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57, 0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3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56, 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4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58, 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3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56, 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33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DM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Referenc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8, 2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2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05, 2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2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13, 2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1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15, 2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08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1D5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H</w:t>
            </w:r>
            <w:r w:rsidR="001D520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, 1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21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9, 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29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0, 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11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9, 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262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General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 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deprivation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**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Referenc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lastRenderedPageBreak/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b/>
                <w:sz w:val="28"/>
                <w:szCs w:val="28"/>
              </w:rPr>
              <w:t>1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b/>
                <w:sz w:val="28"/>
                <w:szCs w:val="28"/>
              </w:rPr>
              <w:t>1.01, 1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b/>
                <w:sz w:val="28"/>
                <w:szCs w:val="28"/>
              </w:rPr>
              <w:t>0.03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b/>
                <w:sz w:val="28"/>
                <w:szCs w:val="28"/>
              </w:rPr>
              <w:t>1.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b/>
                <w:sz w:val="28"/>
                <w:szCs w:val="28"/>
              </w:rPr>
              <w:t>1.04, 2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b/>
                <w:sz w:val="28"/>
                <w:szCs w:val="28"/>
              </w:rPr>
              <w:t>0.03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0.83, 1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0.86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Social deprivat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229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21, 2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00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83, 1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7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74, 1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5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Economic deprivat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65, 1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41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82, 1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31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87, 1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36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Environmental</w:t>
            </w:r>
          </w:p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deprivat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Refere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1, 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693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00, 1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058</w:t>
            </w:r>
          </w:p>
        </w:tc>
      </w:tr>
      <w:tr w:rsidR="00BB11DE" w:rsidRPr="00567EED" w:rsidTr="00C01264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hAnsi="Times New Roman" w:cs="Times New Roman"/>
                <w:sz w:val="28"/>
                <w:szCs w:val="28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91, 1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11DE" w:rsidRPr="00567EED" w:rsidRDefault="00BB11DE" w:rsidP="00C0126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67EED">
              <w:rPr>
                <w:rFonts w:ascii="Times New Roman" w:eastAsia="Times New Roman" w:hAnsi="Times New Roman" w:cs="Times New Roman"/>
                <w:sz w:val="28"/>
                <w:szCs w:val="28"/>
              </w:rPr>
              <w:t>0.146</w:t>
            </w:r>
          </w:p>
        </w:tc>
      </w:tr>
    </w:tbl>
    <w:p w:rsidR="00BB11DE" w:rsidRPr="007748EA" w:rsidRDefault="00BB11DE" w:rsidP="00BB11DE">
      <w:p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7748E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All models include the same laboratory and anthropometric indicators.</w:t>
      </w:r>
    </w:p>
    <w:p w:rsidR="00BB11DE" w:rsidRPr="007748EA" w:rsidRDefault="00BB11DE" w:rsidP="007748EA">
      <w:p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7748E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*Model 1 includes an indicator of general deprivation, model 2 – social deprivation, model 3 – economic deprivation, model 4 – environmental deprivation.</w:t>
      </w:r>
    </w:p>
    <w:p w:rsidR="00BB11DE" w:rsidRPr="007748EA" w:rsidRDefault="00BB11DE" w:rsidP="007748EA">
      <w:p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proofErr w:type="gramStart"/>
      <w:r w:rsidRPr="007748E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**Russian deprivation index measures general deprivation, and its components</w:t>
      </w:r>
      <w:proofErr w:type="gramEnd"/>
      <w:r w:rsidRPr="007748E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measure social, economic and environmental deprivation, respectively.</w:t>
      </w:r>
    </w:p>
    <w:p w:rsidR="00BB11DE" w:rsidRPr="007748EA" w:rsidRDefault="00BB11DE" w:rsidP="007748EA">
      <w:p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7748E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Q1 – the least deprived region; Q4 – the most deprived region</w:t>
      </w:r>
    </w:p>
    <w:p w:rsidR="00BB11DE" w:rsidRPr="00567EED" w:rsidRDefault="00BB11DE" w:rsidP="007748EA">
      <w:pPr>
        <w:jc w:val="both"/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  <w:lang w:val="en-US"/>
        </w:rPr>
      </w:pPr>
      <w:r w:rsidRPr="007748E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HR, Hazard Ratio; CI, Confidence Interval; </w:t>
      </w:r>
      <w:r w:rsidR="001D520E" w:rsidRPr="001D520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Q, quantile; CVD, Cardiovascular diseases; SBP, Systolic blood pressure; </w:t>
      </w:r>
      <w:bookmarkStart w:id="0" w:name="_GoBack"/>
      <w:bookmarkEnd w:id="0"/>
      <w:r w:rsidR="001D520E" w:rsidRPr="001D520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HDL-C, High-density lipoprotein cholesterol; LDL-C, Low-density lipid cholesterol; HR, Heart rate; BMI, Body mass index; TG, Triglycerides; DM, Diabetes mellitus.</w:t>
      </w:r>
    </w:p>
    <w:sectPr w:rsidR="00BB11DE" w:rsidRPr="00567EED" w:rsidSect="007748EA">
      <w:footerReference w:type="default" r:id="rId6"/>
      <w:pgSz w:w="18144" w:h="11907" w:orient="landscape" w:code="9"/>
      <w:pgMar w:top="567" w:right="1134" w:bottom="851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74AE" w:rsidRDefault="00CA74AE" w:rsidP="007748EA">
      <w:pPr>
        <w:spacing w:after="0" w:line="240" w:lineRule="auto"/>
      </w:pPr>
      <w:r>
        <w:separator/>
      </w:r>
    </w:p>
  </w:endnote>
  <w:endnote w:type="continuationSeparator" w:id="0">
    <w:p w:rsidR="00CA74AE" w:rsidRDefault="00CA74AE" w:rsidP="007748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892130"/>
      <w:docPartObj>
        <w:docPartGallery w:val="Page Numbers (Bottom of Page)"/>
        <w:docPartUnique/>
      </w:docPartObj>
    </w:sdtPr>
    <w:sdtEndPr/>
    <w:sdtContent>
      <w:p w:rsidR="007748EA" w:rsidRDefault="007748E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520E">
          <w:rPr>
            <w:noProof/>
          </w:rPr>
          <w:t>4</w:t>
        </w:r>
        <w:r>
          <w:fldChar w:fldCharType="end"/>
        </w:r>
      </w:p>
    </w:sdtContent>
  </w:sdt>
  <w:p w:rsidR="007748EA" w:rsidRDefault="007748E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74AE" w:rsidRDefault="00CA74AE" w:rsidP="007748EA">
      <w:pPr>
        <w:spacing w:after="0" w:line="240" w:lineRule="auto"/>
      </w:pPr>
      <w:r>
        <w:separator/>
      </w:r>
    </w:p>
  </w:footnote>
  <w:footnote w:type="continuationSeparator" w:id="0">
    <w:p w:rsidR="00CA74AE" w:rsidRDefault="00CA74AE" w:rsidP="007748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1DE"/>
    <w:rsid w:val="001D520E"/>
    <w:rsid w:val="007748EA"/>
    <w:rsid w:val="00BB11DE"/>
    <w:rsid w:val="00C3373B"/>
    <w:rsid w:val="00CA74AE"/>
    <w:rsid w:val="00CE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F734AF-0213-4648-9FF0-8520343C0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11D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8E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7748EA"/>
  </w:style>
  <w:style w:type="paragraph" w:styleId="a5">
    <w:name w:val="footer"/>
    <w:basedOn w:val="a"/>
    <w:link w:val="a6"/>
    <w:uiPriority w:val="99"/>
    <w:unhideWhenUsed/>
    <w:rsid w:val="007748E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774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астасия</dc:creator>
  <cp:keywords/>
  <dc:description/>
  <cp:lastModifiedBy>Анастасия</cp:lastModifiedBy>
  <cp:revision>3</cp:revision>
  <dcterms:created xsi:type="dcterms:W3CDTF">2025-01-29T09:21:00Z</dcterms:created>
  <dcterms:modified xsi:type="dcterms:W3CDTF">2025-01-30T16:39:00Z</dcterms:modified>
</cp:coreProperties>
</file>